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DA3" w:rsidRPr="00BE1B58" w:rsidRDefault="00461DA3" w:rsidP="00461D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1B5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: Patient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7"/>
        <w:gridCol w:w="2669"/>
      </w:tblGrid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 cancers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514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Age (range) years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24-93) years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% (N = 204)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1DA3" w:rsidRPr="00BE1B58" w:rsidTr="003A6351">
        <w:trPr>
          <w:trHeight w:val="255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umor Histology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umber of patients (%) 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ectal cancer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 (27%)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ast cancer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10%)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creatic cancer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 (11%)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others (&lt;10 samples per histology)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9%)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arian cancer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8%)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mach cancer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5%)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coma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5%)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erine cancer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5%)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cancer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4%)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ver and Bile duct cancer 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4%)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sophageal cancer 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3%)</w:t>
            </w:r>
          </w:p>
        </w:tc>
      </w:tr>
      <w:tr w:rsidR="00461DA3" w:rsidRPr="00BE1B58" w:rsidTr="003A6351">
        <w:trPr>
          <w:trHeight w:val="263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endocrine cancer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3%)</w:t>
            </w:r>
          </w:p>
        </w:tc>
      </w:tr>
      <w:tr w:rsidR="00461DA3" w:rsidRPr="00BE1B58" w:rsidTr="003A6351">
        <w:trPr>
          <w:trHeight w:val="255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known Primary 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%)</w:t>
            </w:r>
          </w:p>
        </w:tc>
      </w:tr>
      <w:tr w:rsidR="00461DA3" w:rsidRPr="00BE1B58" w:rsidTr="003A6351">
        <w:trPr>
          <w:trHeight w:val="255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d and neck cancer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%)</w:t>
            </w:r>
          </w:p>
        </w:tc>
      </w:tr>
      <w:tr w:rsidR="00461DA3" w:rsidRPr="00BE1B58" w:rsidTr="003A6351">
        <w:trPr>
          <w:trHeight w:val="255"/>
        </w:trPr>
        <w:tc>
          <w:tcPr>
            <w:tcW w:w="4067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ll intestine cancer</w:t>
            </w:r>
          </w:p>
        </w:tc>
        <w:tc>
          <w:tcPr>
            <w:tcW w:w="2669" w:type="dxa"/>
          </w:tcPr>
          <w:p w:rsidR="00461DA3" w:rsidRPr="00BE1B58" w:rsidRDefault="00461DA3" w:rsidP="003A63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1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%)</w:t>
            </w:r>
          </w:p>
        </w:tc>
      </w:tr>
    </w:tbl>
    <w:p w:rsidR="00461DA3" w:rsidRPr="00BE1B58" w:rsidRDefault="00461DA3" w:rsidP="00461D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40F0" w:rsidRDefault="00D840F0">
      <w:bookmarkStart w:id="0" w:name="_GoBack"/>
      <w:bookmarkEnd w:id="0"/>
    </w:p>
    <w:sectPr w:rsidR="00D840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DA3"/>
    <w:rsid w:val="003754DF"/>
    <w:rsid w:val="00461DA3"/>
    <w:rsid w:val="00D8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F432B1-00D9-45F1-A7FA-1D60672EA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DA3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Bacong</dc:creator>
  <cp:keywords/>
  <dc:description/>
  <cp:lastModifiedBy>Melody Bacong</cp:lastModifiedBy>
  <cp:revision>1</cp:revision>
  <dcterms:created xsi:type="dcterms:W3CDTF">2024-03-23T10:48:00Z</dcterms:created>
  <dcterms:modified xsi:type="dcterms:W3CDTF">2024-03-23T10:48:00Z</dcterms:modified>
</cp:coreProperties>
</file>